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D629D" w14:textId="77777777" w:rsidR="00AA3EB4" w:rsidRDefault="00AA3EB4" w:rsidP="00AA3EB4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2F02E8">
        <w:rPr>
          <w:rFonts w:asciiTheme="majorBidi" w:hAnsiTheme="majorBidi" w:cstheme="majorBidi"/>
          <w:b/>
          <w:bCs/>
          <w:sz w:val="28"/>
          <w:szCs w:val="28"/>
          <w:lang w:bidi="fa-IR"/>
        </w:rPr>
        <w:t>C</w:t>
      </w:r>
      <w:r w:rsidRPr="00E23878">
        <w:rPr>
          <w:rFonts w:asciiTheme="majorBidi" w:hAnsiTheme="majorBidi" w:cstheme="majorBidi"/>
          <w:b/>
          <w:bCs/>
          <w:sz w:val="28"/>
          <w:szCs w:val="28"/>
          <w:lang w:bidi="fa-IR"/>
        </w:rPr>
        <w:t>u(II)/</w:t>
      </w:r>
      <w:r w:rsidRPr="00D7705A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COF </w:t>
      </w: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as a </w:t>
      </w:r>
      <w:r w:rsidRPr="00D7705A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powerful catalyst for the solvent-free microwave irradiation-based synthesis of 2,4,5-trisubstituted </w:t>
      </w:r>
      <w:proofErr w:type="spellStart"/>
      <w:r w:rsidRPr="00D7705A">
        <w:rPr>
          <w:rFonts w:asciiTheme="majorBidi" w:hAnsiTheme="majorBidi" w:cstheme="majorBidi"/>
          <w:b/>
          <w:bCs/>
          <w:sz w:val="28"/>
          <w:szCs w:val="28"/>
          <w:lang w:bidi="fa-IR"/>
        </w:rPr>
        <w:t>imidazoles</w:t>
      </w:r>
      <w:proofErr w:type="spellEnd"/>
    </w:p>
    <w:p w14:paraId="5C7958E1" w14:textId="173D23D9" w:rsidR="00636C8A" w:rsidRDefault="00E36843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Mahvaz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edaghat</w:t>
      </w:r>
      <w:proofErr w:type="spellEnd"/>
      <w:r w:rsidR="004C4B20" w:rsidRPr="004C4B2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, Farid </w:t>
      </w:r>
      <w:proofErr w:type="spellStart"/>
      <w:r w:rsidR="004C4B20" w:rsidRPr="004C4B20">
        <w:rPr>
          <w:rFonts w:asciiTheme="majorBidi" w:hAnsiTheme="majorBidi" w:cstheme="majorBidi"/>
          <w:b/>
          <w:bCs/>
          <w:sz w:val="24"/>
          <w:szCs w:val="24"/>
          <w:lang w:bidi="fa-IR"/>
        </w:rPr>
        <w:t>Moeinpour</w:t>
      </w:r>
      <w:proofErr w:type="spellEnd"/>
      <w:r w:rsidR="004C4B20" w:rsidRPr="004C4B2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*, Fatemeh S. </w:t>
      </w:r>
      <w:proofErr w:type="spellStart"/>
      <w:r w:rsidR="004C4B20" w:rsidRPr="004C4B20">
        <w:rPr>
          <w:rFonts w:asciiTheme="majorBidi" w:hAnsiTheme="majorBidi" w:cstheme="majorBidi"/>
          <w:b/>
          <w:bCs/>
          <w:sz w:val="24"/>
          <w:szCs w:val="24"/>
          <w:lang w:bidi="fa-IR"/>
        </w:rPr>
        <w:t>Mohseni-Shahri</w:t>
      </w:r>
      <w:proofErr w:type="spellEnd"/>
    </w:p>
    <w:p w14:paraId="6296107A" w14:textId="77777777" w:rsidR="00636C8A" w:rsidRDefault="00636C8A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ABC3DAC" w14:textId="1016F9C9" w:rsidR="003A42C2" w:rsidRDefault="00874B5F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74B5F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4296AD9A" w14:textId="77777777" w:rsidR="00AB3F9C" w:rsidRDefault="00AB3F9C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F385466" w14:textId="5A84C508" w:rsidR="009A1B44" w:rsidRDefault="009A1B44" w:rsidP="009A1B44">
      <w:pPr>
        <w:rPr>
          <w:rFonts w:ascii="Times New Roman" w:hAnsi="Times New Roman" w:cs="Times New Roman"/>
          <w:sz w:val="24"/>
          <w:szCs w:val="24"/>
        </w:rPr>
      </w:pPr>
    </w:p>
    <w:p w14:paraId="2FD7C9EF" w14:textId="037D6746" w:rsidR="00AB3F9C" w:rsidRDefault="00AB3F9C" w:rsidP="009A1B4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CEF8C2B" w14:textId="0D5BF241" w:rsidR="00636C8A" w:rsidRDefault="00636C8A" w:rsidP="009A1B4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B695A91" w14:textId="33C433EF" w:rsidR="00052378" w:rsidRDefault="00052378" w:rsidP="009A1B4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90927B4" w14:textId="77777777" w:rsidR="00052378" w:rsidRDefault="00052378" w:rsidP="009A1B4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86560FE" w14:textId="77777777" w:rsidR="00636C8A" w:rsidRDefault="00636C8A" w:rsidP="009A1B4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46A978A" w14:textId="37AA1603" w:rsidR="00AB3F9C" w:rsidRDefault="00AB3F9C" w:rsidP="00763DD2">
      <w:pPr>
        <w:rPr>
          <w:rFonts w:ascii="Times New Roman" w:hAnsi="Times New Roman" w:cs="Times New Roman"/>
          <w:sz w:val="24"/>
          <w:szCs w:val="24"/>
        </w:rPr>
      </w:pPr>
    </w:p>
    <w:p w14:paraId="34309E1D" w14:textId="1E37366C" w:rsidR="00970972" w:rsidRDefault="00970972" w:rsidP="002C231A">
      <w:pPr>
        <w:rPr>
          <w:rStyle w:val="fontstyle01"/>
        </w:rPr>
      </w:pPr>
    </w:p>
    <w:p w14:paraId="563D6ED2" w14:textId="0DD15D1D" w:rsidR="00C37A95" w:rsidRDefault="00C37A95" w:rsidP="00C37A95">
      <w:pPr>
        <w:rPr>
          <w:rStyle w:val="fontstyle01"/>
        </w:rPr>
      </w:pPr>
    </w:p>
    <w:p w14:paraId="33EDC773" w14:textId="23C0D345" w:rsidR="00C37A95" w:rsidRDefault="00C37A95" w:rsidP="00C37A95">
      <w:pPr>
        <w:rPr>
          <w:rStyle w:val="fontstyle01"/>
        </w:rPr>
      </w:pPr>
    </w:p>
    <w:p w14:paraId="3775B810" w14:textId="3A2307EB" w:rsidR="000328F1" w:rsidRDefault="000328F1" w:rsidP="00C37A95">
      <w:pPr>
        <w:rPr>
          <w:rStyle w:val="fontstyle01"/>
        </w:rPr>
      </w:pPr>
    </w:p>
    <w:p w14:paraId="6CF38E7F" w14:textId="56AE8CF4" w:rsidR="000328F1" w:rsidRDefault="000328F1" w:rsidP="00C37A95">
      <w:pPr>
        <w:rPr>
          <w:rStyle w:val="fontstyle01"/>
        </w:rPr>
      </w:pPr>
    </w:p>
    <w:p w14:paraId="01625F5C" w14:textId="35F1036C" w:rsidR="000328F1" w:rsidRDefault="000328F1" w:rsidP="00C37A95">
      <w:pPr>
        <w:rPr>
          <w:rStyle w:val="fontstyle01"/>
        </w:rPr>
      </w:pPr>
    </w:p>
    <w:p w14:paraId="7A1D0625" w14:textId="4681C2C9" w:rsidR="000328F1" w:rsidRDefault="000328F1" w:rsidP="00C37A95">
      <w:pPr>
        <w:rPr>
          <w:rStyle w:val="fontstyle01"/>
        </w:rPr>
      </w:pPr>
    </w:p>
    <w:p w14:paraId="7B1A70E8" w14:textId="406A76F5" w:rsidR="000328F1" w:rsidRDefault="000328F1" w:rsidP="00C37A95">
      <w:pPr>
        <w:rPr>
          <w:rStyle w:val="fontstyle01"/>
        </w:rPr>
      </w:pPr>
    </w:p>
    <w:p w14:paraId="4F626673" w14:textId="0D0134A1" w:rsidR="000328F1" w:rsidRDefault="000328F1" w:rsidP="00C37A95">
      <w:pPr>
        <w:rPr>
          <w:rStyle w:val="fontstyle01"/>
        </w:rPr>
      </w:pPr>
    </w:p>
    <w:p w14:paraId="024CB8B8" w14:textId="54570F1C" w:rsidR="000328F1" w:rsidRDefault="000328F1" w:rsidP="00C37A95">
      <w:pPr>
        <w:rPr>
          <w:rStyle w:val="fontstyle01"/>
        </w:rPr>
      </w:pPr>
    </w:p>
    <w:p w14:paraId="2AEB7BB8" w14:textId="26F60475" w:rsidR="000328F1" w:rsidRDefault="000328F1" w:rsidP="00C37A95">
      <w:pPr>
        <w:rPr>
          <w:rStyle w:val="fontstyle01"/>
        </w:rPr>
      </w:pPr>
    </w:p>
    <w:p w14:paraId="4715C256" w14:textId="4B2B14A1" w:rsidR="000328F1" w:rsidRDefault="00A7569E" w:rsidP="00C37A95">
      <w:pPr>
        <w:rPr>
          <w:rStyle w:val="fontstyle01"/>
        </w:rPr>
      </w:pPr>
      <w:r>
        <w:rPr>
          <w:rStyle w:val="fontstyle01"/>
          <w:noProof/>
        </w:rPr>
        <w:lastRenderedPageBreak/>
        <w:drawing>
          <wp:inline distT="0" distB="0" distL="0" distR="0" wp14:anchorId="18A0963A" wp14:editId="62A76719">
            <wp:extent cx="5753100" cy="5734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A4549" w14:textId="77777777" w:rsidR="000328F1" w:rsidRDefault="000328F1" w:rsidP="00C37A95">
      <w:pPr>
        <w:rPr>
          <w:rStyle w:val="fontstyle01"/>
        </w:rPr>
      </w:pPr>
    </w:p>
    <w:p w14:paraId="36482505" w14:textId="08C107F6" w:rsidR="00C37A95" w:rsidRDefault="00C37A95" w:rsidP="00C37A95">
      <w:pPr>
        <w:rPr>
          <w:rStyle w:val="fontstyle01"/>
        </w:rPr>
      </w:pPr>
    </w:p>
    <w:p w14:paraId="705B255B" w14:textId="73B50EB7" w:rsidR="00C37A95" w:rsidRDefault="00C37A95" w:rsidP="00C37A95">
      <w:pPr>
        <w:rPr>
          <w:rStyle w:val="fontstyle01"/>
        </w:rPr>
      </w:pPr>
    </w:p>
    <w:p w14:paraId="7B2793D5" w14:textId="2AA821F1" w:rsidR="00A7569E" w:rsidRDefault="00CA1450" w:rsidP="00C37A95">
      <w:pPr>
        <w:rPr>
          <w:rFonts w:asciiTheme="majorBidi" w:hAnsiTheme="majorBidi" w:cstheme="majorBidi"/>
          <w:noProof/>
          <w:sz w:val="24"/>
          <w:szCs w:val="24"/>
        </w:rPr>
      </w:pPr>
      <w:r w:rsidRPr="00CA1450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12A506BF" w14:textId="0E134181" w:rsidR="00C37A95" w:rsidRDefault="00A7569E" w:rsidP="00C37A9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AFC8809" wp14:editId="190A7E99">
            <wp:extent cx="5172075" cy="5172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C3083" w14:textId="6CEF41B9" w:rsidR="00C37A95" w:rsidRDefault="00C37A95" w:rsidP="00CA1450">
      <w:pPr>
        <w:rPr>
          <w:rFonts w:asciiTheme="majorBidi" w:hAnsiTheme="majorBidi" w:cstheme="majorBidi"/>
          <w:sz w:val="24"/>
          <w:szCs w:val="24"/>
          <w:lang w:bidi="fa-IR"/>
        </w:rPr>
      </w:pPr>
      <w:r w:rsidRPr="00EA37C3">
        <w:rPr>
          <w:rFonts w:asciiTheme="majorBidi" w:hAnsiTheme="majorBidi" w:cstheme="majorBidi"/>
          <w:b/>
          <w:bCs/>
          <w:sz w:val="24"/>
          <w:szCs w:val="24"/>
        </w:rPr>
        <w:t>Figure S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CA1450" w:rsidRPr="00CA1450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CA1450" w:rsidRPr="00CA1450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="00CA1450" w:rsidRPr="00CA1450">
        <w:rPr>
          <w:rFonts w:asciiTheme="majorBidi" w:hAnsiTheme="majorBidi" w:cstheme="majorBidi"/>
          <w:sz w:val="24"/>
          <w:szCs w:val="24"/>
          <w:lang w:bidi="fa-IR"/>
        </w:rPr>
        <w:t xml:space="preserve"> adsorption−desorption isotherms of PL-COF (a) and </w:t>
      </w:r>
      <w:proofErr w:type="gramStart"/>
      <w:r w:rsidR="00CA1450" w:rsidRPr="00CA1450">
        <w:rPr>
          <w:rFonts w:asciiTheme="majorBidi" w:hAnsiTheme="majorBidi" w:cstheme="majorBidi"/>
          <w:sz w:val="24"/>
          <w:szCs w:val="24"/>
          <w:lang w:bidi="fa-IR"/>
        </w:rPr>
        <w:t>Cu(</w:t>
      </w:r>
      <w:proofErr w:type="gramEnd"/>
      <w:r w:rsidR="00CA1450" w:rsidRPr="00CA1450">
        <w:rPr>
          <w:rFonts w:asciiTheme="majorBidi" w:hAnsiTheme="majorBidi" w:cstheme="majorBidi"/>
          <w:sz w:val="24"/>
          <w:szCs w:val="24"/>
          <w:lang w:bidi="fa-IR"/>
        </w:rPr>
        <w:t>II)/PL-COF (b)</w:t>
      </w:r>
    </w:p>
    <w:p w14:paraId="31B939CA" w14:textId="29EABD4C" w:rsidR="00A7569E" w:rsidRDefault="00A7569E" w:rsidP="00CA1450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D6CC7F4" w14:textId="7D90A622" w:rsidR="00A7569E" w:rsidRDefault="00A7569E" w:rsidP="00CA145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530AAB" wp14:editId="46747A9D">
            <wp:extent cx="5757545" cy="3371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26309" w14:textId="4146B4B7" w:rsidR="00A7569E" w:rsidRDefault="00A7569E" w:rsidP="00CA145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20AF87F3" wp14:editId="08FF32A6">
            <wp:extent cx="5667375" cy="3409950"/>
            <wp:effectExtent l="0" t="0" r="9525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EDA14" w14:textId="54E2978F" w:rsidR="00A7569E" w:rsidRPr="003F7296" w:rsidRDefault="00A7569E" w:rsidP="002D3540">
      <w:pPr>
        <w:rPr>
          <w:rFonts w:asciiTheme="majorBidi" w:hAnsiTheme="majorBidi" w:cstheme="majorBidi"/>
          <w:color w:val="FF0000"/>
          <w:sz w:val="24"/>
          <w:szCs w:val="24"/>
          <w:lang w:bidi="fa-IR"/>
        </w:rPr>
      </w:pPr>
      <w:r w:rsidRPr="00103D42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. S2</w:t>
      </w:r>
      <w:r w:rsidRPr="00A7569E">
        <w:rPr>
          <w:rFonts w:asciiTheme="majorBidi" w:hAnsiTheme="majorBidi" w:cstheme="majorBidi"/>
          <w:sz w:val="24"/>
          <w:szCs w:val="24"/>
          <w:lang w:bidi="fa-IR"/>
        </w:rPr>
        <w:t xml:space="preserve"> Pore size distribution of PL-COF (a) and </w:t>
      </w:r>
      <w:proofErr w:type="gramStart"/>
      <w:r w:rsidRPr="00A7569E">
        <w:rPr>
          <w:rFonts w:asciiTheme="majorBidi" w:hAnsiTheme="majorBidi" w:cstheme="majorBidi"/>
          <w:sz w:val="24"/>
          <w:szCs w:val="24"/>
          <w:lang w:bidi="fa-IR"/>
        </w:rPr>
        <w:t>Cu(</w:t>
      </w:r>
      <w:proofErr w:type="gramEnd"/>
      <w:r w:rsidRPr="00A7569E">
        <w:rPr>
          <w:rFonts w:asciiTheme="majorBidi" w:hAnsiTheme="majorBidi" w:cstheme="majorBidi"/>
          <w:sz w:val="24"/>
          <w:szCs w:val="24"/>
          <w:lang w:bidi="fa-IR"/>
        </w:rPr>
        <w:t>II)/PL-COF (b)</w:t>
      </w:r>
    </w:p>
    <w:sectPr w:rsidR="00A7569E" w:rsidRPr="003F7296" w:rsidSect="008C4AE6">
      <w:pgSz w:w="11906" w:h="16838" w:code="9"/>
      <w:pgMar w:top="1701" w:right="1701" w:bottom="1701" w:left="1138" w:header="706" w:footer="706" w:gutter="0"/>
      <w:cols w:space="720"/>
      <w:titlePg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mental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4B5F"/>
    <w:rsid w:val="000328F1"/>
    <w:rsid w:val="00045A36"/>
    <w:rsid w:val="00047DB9"/>
    <w:rsid w:val="00052378"/>
    <w:rsid w:val="00085DAC"/>
    <w:rsid w:val="000F32C2"/>
    <w:rsid w:val="00101677"/>
    <w:rsid w:val="00102CA2"/>
    <w:rsid w:val="00103D42"/>
    <w:rsid w:val="001E7E1E"/>
    <w:rsid w:val="002B316F"/>
    <w:rsid w:val="002C231A"/>
    <w:rsid w:val="002D3540"/>
    <w:rsid w:val="00303797"/>
    <w:rsid w:val="003A42C2"/>
    <w:rsid w:val="003B46AD"/>
    <w:rsid w:val="003F31B6"/>
    <w:rsid w:val="004339CB"/>
    <w:rsid w:val="00480710"/>
    <w:rsid w:val="004C1C12"/>
    <w:rsid w:val="004C4B20"/>
    <w:rsid w:val="00547721"/>
    <w:rsid w:val="005B71E3"/>
    <w:rsid w:val="005C0DB8"/>
    <w:rsid w:val="006337FE"/>
    <w:rsid w:val="00636C8A"/>
    <w:rsid w:val="006B2E97"/>
    <w:rsid w:val="00763DD2"/>
    <w:rsid w:val="00851D86"/>
    <w:rsid w:val="00867BEF"/>
    <w:rsid w:val="00874B5F"/>
    <w:rsid w:val="008C4AE6"/>
    <w:rsid w:val="008E2D3B"/>
    <w:rsid w:val="00970972"/>
    <w:rsid w:val="009A1B44"/>
    <w:rsid w:val="00A0407F"/>
    <w:rsid w:val="00A7569E"/>
    <w:rsid w:val="00AA3EB4"/>
    <w:rsid w:val="00AB3F9C"/>
    <w:rsid w:val="00AD3D80"/>
    <w:rsid w:val="00B14731"/>
    <w:rsid w:val="00B634A9"/>
    <w:rsid w:val="00B8373E"/>
    <w:rsid w:val="00BD2BAD"/>
    <w:rsid w:val="00C37A95"/>
    <w:rsid w:val="00CA1450"/>
    <w:rsid w:val="00CC4EAB"/>
    <w:rsid w:val="00CE1C30"/>
    <w:rsid w:val="00D00930"/>
    <w:rsid w:val="00D12D18"/>
    <w:rsid w:val="00D764AD"/>
    <w:rsid w:val="00D93105"/>
    <w:rsid w:val="00DD11B7"/>
    <w:rsid w:val="00E020AE"/>
    <w:rsid w:val="00E13D7A"/>
    <w:rsid w:val="00E36843"/>
    <w:rsid w:val="00EA37C3"/>
    <w:rsid w:val="00EB56CA"/>
    <w:rsid w:val="00EC28DC"/>
    <w:rsid w:val="00F6124D"/>
    <w:rsid w:val="00FA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DBF14"/>
  <w15:chartTrackingRefBased/>
  <w15:docId w15:val="{7051CB01-03C6-4BD7-999F-C6469022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F32C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F32C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A1B4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634A9"/>
    <w:pPr>
      <w:spacing w:after="200" w:line="240" w:lineRule="auto"/>
    </w:pPr>
    <w:rPr>
      <w:rFonts w:ascii="Calibri" w:eastAsiaTheme="minorEastAsia" w:hAnsi="Calibri" w:cs="Calibri"/>
      <w:noProof/>
      <w:lang w:val="en-IN" w:eastAsia="en-IN"/>
    </w:rPr>
  </w:style>
  <w:style w:type="character" w:customStyle="1" w:styleId="EndNoteBibliographyChar">
    <w:name w:val="EndNote Bibliography Char"/>
    <w:basedOn w:val="DefaultParagraphFont"/>
    <w:link w:val="EndNoteBibliography"/>
    <w:rsid w:val="00B634A9"/>
    <w:rPr>
      <w:rFonts w:ascii="Calibri" w:eastAsiaTheme="minorEastAsia" w:hAnsi="Calibri" w:cs="Calibri"/>
      <w:noProof/>
      <w:lang w:val="en-IN"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CC4EA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4EAB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867B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</dc:creator>
  <cp:keywords/>
  <dc:description/>
  <cp:lastModifiedBy>Fred Moon</cp:lastModifiedBy>
  <cp:revision>8</cp:revision>
  <dcterms:created xsi:type="dcterms:W3CDTF">2022-11-18T12:00:00Z</dcterms:created>
  <dcterms:modified xsi:type="dcterms:W3CDTF">2023-01-26T16:11:00Z</dcterms:modified>
</cp:coreProperties>
</file>